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9638" w14:textId="77777777" w:rsidR="000E747C" w:rsidRDefault="000E747C" w:rsidP="000E747C">
      <w:pPr>
        <w:rPr>
          <w:rStyle w:val="fontstyle11"/>
          <w:b/>
          <w:bCs/>
          <w:szCs w:val="24"/>
        </w:rPr>
      </w:pPr>
      <w:r>
        <w:rPr>
          <w:rStyle w:val="fontstyle01"/>
          <w:b/>
          <w:bCs/>
        </w:rPr>
        <w:t xml:space="preserve">Supplementary Table 3. </w:t>
      </w:r>
      <w:r>
        <w:rPr>
          <w:b/>
        </w:rPr>
        <w:t xml:space="preserve">Gradient </w:t>
      </w:r>
      <w:r>
        <w:rPr>
          <w:b/>
          <w:lang w:eastAsia="zh-CN"/>
        </w:rPr>
        <w:t>e</w:t>
      </w:r>
      <w:r>
        <w:rPr>
          <w:b/>
        </w:rPr>
        <w:t xml:space="preserve">lution </w:t>
      </w:r>
      <w:r>
        <w:rPr>
          <w:b/>
          <w:lang w:eastAsia="zh-CN"/>
        </w:rPr>
        <w:t>p</w:t>
      </w:r>
      <w:r>
        <w:rPr>
          <w:b/>
        </w:rPr>
        <w:t>rocedur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96"/>
        <w:gridCol w:w="1620"/>
      </w:tblGrid>
      <w:tr w:rsidR="000E747C" w14:paraId="3EA5A7A5" w14:textId="77777777" w:rsidTr="000E747C">
        <w:trPr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AED2D1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Time(min</w:t>
            </w:r>
            <w:r>
              <w:rPr>
                <w:kern w:val="0"/>
                <w:vertAlign w:val="superscript"/>
                <w:lang w:bidi="ar"/>
              </w:rPr>
              <w:t>-1</w:t>
            </w:r>
            <w:r>
              <w:rPr>
                <w:kern w:val="0"/>
                <w:lang w:bidi="ar"/>
              </w:rPr>
              <w:t>)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DA41C5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A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21"/>
                <w:lang w:bidi="ar"/>
              </w:rPr>
              <w:t>%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19CBA0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B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21"/>
                <w:lang w:bidi="ar"/>
              </w:rPr>
              <w:t>%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</w:tr>
      <w:tr w:rsidR="000E747C" w14:paraId="0EBCED24" w14:textId="77777777" w:rsidTr="000E747C">
        <w:trPr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1D3BC8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0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8B5581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10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5BF46E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0</w:t>
            </w:r>
          </w:p>
        </w:tc>
      </w:tr>
      <w:tr w:rsidR="000E747C" w14:paraId="290F9834" w14:textId="77777777" w:rsidTr="000E747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23501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2050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C5257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0</w:t>
            </w:r>
          </w:p>
        </w:tc>
      </w:tr>
      <w:tr w:rsidR="000E747C" w14:paraId="40888758" w14:textId="77777777" w:rsidTr="000E747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BDBF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7.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2915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EE0F3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1</w:t>
            </w:r>
          </w:p>
        </w:tc>
      </w:tr>
      <w:tr w:rsidR="000E747C" w14:paraId="3B674F7F" w14:textId="77777777" w:rsidTr="000E747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D163B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9.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AB86B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19254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6</w:t>
            </w:r>
          </w:p>
        </w:tc>
      </w:tr>
      <w:tr w:rsidR="000E747C" w14:paraId="76A77B1A" w14:textId="77777777" w:rsidTr="000E747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19C36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26FFA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91AD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6</w:t>
            </w:r>
          </w:p>
        </w:tc>
      </w:tr>
      <w:tr w:rsidR="000E747C" w14:paraId="2B0F44CF" w14:textId="77777777" w:rsidTr="000E747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8BCF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4551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9E1FB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50</w:t>
            </w:r>
          </w:p>
        </w:tc>
      </w:tr>
      <w:tr w:rsidR="000E747C" w14:paraId="4628A440" w14:textId="77777777" w:rsidTr="000E747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7EE3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7B18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1D24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75</w:t>
            </w:r>
          </w:p>
        </w:tc>
      </w:tr>
      <w:tr w:rsidR="000E747C" w14:paraId="77DE9EE9" w14:textId="77777777" w:rsidTr="000E747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2119B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A1F6E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9AAD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75</w:t>
            </w:r>
          </w:p>
        </w:tc>
      </w:tr>
      <w:tr w:rsidR="000E747C" w14:paraId="7BE35361" w14:textId="77777777" w:rsidTr="000E747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3619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17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F34D2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A5107" w14:textId="77777777" w:rsidR="000E747C" w:rsidRDefault="000E747C">
            <w:pPr>
              <w:pStyle w:val="a4"/>
              <w:spacing w:line="240" w:lineRule="auto"/>
              <w:ind w:firstLine="480"/>
              <w:rPr>
                <w:rStyle w:val="fontstyle11"/>
              </w:rPr>
            </w:pPr>
            <w:r>
              <w:rPr>
                <w:kern w:val="0"/>
                <w:lang w:bidi="ar"/>
              </w:rPr>
              <w:t>0</w:t>
            </w:r>
          </w:p>
        </w:tc>
      </w:tr>
      <w:tr w:rsidR="000E747C" w14:paraId="6544A37C" w14:textId="77777777" w:rsidTr="000E747C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02A846" w14:textId="77777777" w:rsidR="000E747C" w:rsidRDefault="000E747C">
            <w:pPr>
              <w:pStyle w:val="a4"/>
              <w:spacing w:line="240" w:lineRule="auto"/>
              <w:ind w:firstLine="480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3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FE5EF9" w14:textId="77777777" w:rsidR="000E747C" w:rsidRDefault="000E747C">
            <w:pPr>
              <w:pStyle w:val="a4"/>
              <w:spacing w:line="240" w:lineRule="auto"/>
              <w:ind w:firstLine="480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8E2C42" w14:textId="77777777" w:rsidR="000E747C" w:rsidRDefault="000E747C">
            <w:pPr>
              <w:pStyle w:val="a4"/>
              <w:spacing w:line="240" w:lineRule="auto"/>
              <w:ind w:firstLine="480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</w:t>
            </w:r>
          </w:p>
        </w:tc>
      </w:tr>
    </w:tbl>
    <w:p w14:paraId="1799D8E6" w14:textId="77777777" w:rsidR="009F7F50" w:rsidRDefault="009F7F50"/>
    <w:sectPr w:rsidR="009F7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d7835f12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7C"/>
    <w:rsid w:val="0000754D"/>
    <w:rsid w:val="00043040"/>
    <w:rsid w:val="000856AE"/>
    <w:rsid w:val="00093556"/>
    <w:rsid w:val="000A412E"/>
    <w:rsid w:val="000E6A92"/>
    <w:rsid w:val="000E747C"/>
    <w:rsid w:val="000F2248"/>
    <w:rsid w:val="0011084E"/>
    <w:rsid w:val="00131A55"/>
    <w:rsid w:val="00135B84"/>
    <w:rsid w:val="00136506"/>
    <w:rsid w:val="00187D65"/>
    <w:rsid w:val="001B4720"/>
    <w:rsid w:val="001B5937"/>
    <w:rsid w:val="001C4226"/>
    <w:rsid w:val="001D01B0"/>
    <w:rsid w:val="001E5A40"/>
    <w:rsid w:val="002235BA"/>
    <w:rsid w:val="002366DF"/>
    <w:rsid w:val="00255BBD"/>
    <w:rsid w:val="00265123"/>
    <w:rsid w:val="0027422E"/>
    <w:rsid w:val="0029203C"/>
    <w:rsid w:val="002A32B7"/>
    <w:rsid w:val="002C3F36"/>
    <w:rsid w:val="002F6A55"/>
    <w:rsid w:val="00382C03"/>
    <w:rsid w:val="003948A4"/>
    <w:rsid w:val="003A2CEB"/>
    <w:rsid w:val="003C591B"/>
    <w:rsid w:val="00447B68"/>
    <w:rsid w:val="00461178"/>
    <w:rsid w:val="004A46F9"/>
    <w:rsid w:val="004C7645"/>
    <w:rsid w:val="004E00FE"/>
    <w:rsid w:val="0050425A"/>
    <w:rsid w:val="00511BAC"/>
    <w:rsid w:val="0052289F"/>
    <w:rsid w:val="0052564D"/>
    <w:rsid w:val="005422A1"/>
    <w:rsid w:val="0054792D"/>
    <w:rsid w:val="00550377"/>
    <w:rsid w:val="00553FD4"/>
    <w:rsid w:val="00554CBC"/>
    <w:rsid w:val="005C57C4"/>
    <w:rsid w:val="005F50B0"/>
    <w:rsid w:val="006024A0"/>
    <w:rsid w:val="006153FF"/>
    <w:rsid w:val="00621CE7"/>
    <w:rsid w:val="00647D3E"/>
    <w:rsid w:val="00653A82"/>
    <w:rsid w:val="0066583C"/>
    <w:rsid w:val="00714161"/>
    <w:rsid w:val="00732759"/>
    <w:rsid w:val="0078017E"/>
    <w:rsid w:val="007C0C3A"/>
    <w:rsid w:val="007E1304"/>
    <w:rsid w:val="007F5E98"/>
    <w:rsid w:val="007F7C35"/>
    <w:rsid w:val="00812A79"/>
    <w:rsid w:val="0085439A"/>
    <w:rsid w:val="00873940"/>
    <w:rsid w:val="008A50F0"/>
    <w:rsid w:val="008D193A"/>
    <w:rsid w:val="008F3D3E"/>
    <w:rsid w:val="00936765"/>
    <w:rsid w:val="00941D81"/>
    <w:rsid w:val="00962D5F"/>
    <w:rsid w:val="009773FD"/>
    <w:rsid w:val="009A1646"/>
    <w:rsid w:val="009E29FA"/>
    <w:rsid w:val="009F7F50"/>
    <w:rsid w:val="00A02DC2"/>
    <w:rsid w:val="00A17C89"/>
    <w:rsid w:val="00A47AA3"/>
    <w:rsid w:val="00A756F6"/>
    <w:rsid w:val="00A758F3"/>
    <w:rsid w:val="00A9049D"/>
    <w:rsid w:val="00AE5B1D"/>
    <w:rsid w:val="00B101CF"/>
    <w:rsid w:val="00B171E4"/>
    <w:rsid w:val="00B630A6"/>
    <w:rsid w:val="00B72730"/>
    <w:rsid w:val="00BA2851"/>
    <w:rsid w:val="00BF023D"/>
    <w:rsid w:val="00C01A29"/>
    <w:rsid w:val="00C52103"/>
    <w:rsid w:val="00C80DC8"/>
    <w:rsid w:val="00C85C56"/>
    <w:rsid w:val="00C85C5B"/>
    <w:rsid w:val="00CA1F04"/>
    <w:rsid w:val="00CC4B43"/>
    <w:rsid w:val="00CC5755"/>
    <w:rsid w:val="00CD41DE"/>
    <w:rsid w:val="00CD6A95"/>
    <w:rsid w:val="00CE0C2B"/>
    <w:rsid w:val="00CF1322"/>
    <w:rsid w:val="00CF2AB0"/>
    <w:rsid w:val="00D001B9"/>
    <w:rsid w:val="00D777B9"/>
    <w:rsid w:val="00D84F53"/>
    <w:rsid w:val="00DC1671"/>
    <w:rsid w:val="00DE3A8F"/>
    <w:rsid w:val="00DE4357"/>
    <w:rsid w:val="00E01A55"/>
    <w:rsid w:val="00E14831"/>
    <w:rsid w:val="00E317A8"/>
    <w:rsid w:val="00E33E9B"/>
    <w:rsid w:val="00E76A7E"/>
    <w:rsid w:val="00E91F18"/>
    <w:rsid w:val="00F95FB4"/>
    <w:rsid w:val="00FE10EA"/>
    <w:rsid w:val="00FF1FA3"/>
    <w:rsid w:val="00FF469E"/>
    <w:rsid w:val="00FF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35EDE"/>
  <w15:chartTrackingRefBased/>
  <w15:docId w15:val="{9B318F82-2105-4C7B-B463-19E44E875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47C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论文正文 字符"/>
    <w:basedOn w:val="a0"/>
    <w:link w:val="a4"/>
    <w:qFormat/>
    <w:locked/>
    <w:rsid w:val="000E747C"/>
    <w:rPr>
      <w:rFonts w:ascii="Times New Roman" w:eastAsia="宋体" w:hAnsi="Times New Roman" w:cs="Times New Roman"/>
      <w:sz w:val="24"/>
      <w:szCs w:val="24"/>
    </w:rPr>
  </w:style>
  <w:style w:type="paragraph" w:customStyle="1" w:styleId="a4">
    <w:name w:val="论文正文"/>
    <w:basedOn w:val="a"/>
    <w:link w:val="a3"/>
    <w:qFormat/>
    <w:rsid w:val="000E747C"/>
    <w:pPr>
      <w:widowControl w:val="0"/>
      <w:spacing w:before="0" w:after="0" w:line="400" w:lineRule="exact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fontstyle11">
    <w:name w:val="fontstyle11"/>
    <w:basedOn w:val="a0"/>
    <w:qFormat/>
    <w:rsid w:val="000E747C"/>
    <w:rPr>
      <w:rFonts w:ascii="AdvTTd7835f12" w:hAnsi="AdvTTd7835f12" w:hint="default"/>
      <w:color w:val="231F20"/>
      <w:sz w:val="12"/>
      <w:szCs w:val="12"/>
    </w:rPr>
  </w:style>
  <w:style w:type="character" w:customStyle="1" w:styleId="fontstyle01">
    <w:name w:val="fontstyle01"/>
    <w:basedOn w:val="a0"/>
    <w:qFormat/>
    <w:rsid w:val="000E747C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11">
    <w:name w:val="font11"/>
    <w:qFormat/>
    <w:rsid w:val="000E747C"/>
    <w:rPr>
      <w:rFonts w:ascii="宋体" w:eastAsia="宋体" w:hAnsi="宋体" w:cs="宋体" w:hint="eastAsia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21">
    <w:name w:val="font21"/>
    <w:qFormat/>
    <w:rsid w:val="000E747C"/>
    <w:rPr>
      <w:rFonts w:ascii="Times New Roman" w:hAnsi="Times New Roman" w:cs="Times New Roman" w:hint="default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6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盼盼</dc:creator>
  <cp:keywords/>
  <dc:description/>
  <cp:lastModifiedBy>盼盼</cp:lastModifiedBy>
  <cp:revision>1</cp:revision>
  <dcterms:created xsi:type="dcterms:W3CDTF">2021-10-10T08:46:00Z</dcterms:created>
  <dcterms:modified xsi:type="dcterms:W3CDTF">2021-10-10T08:46:00Z</dcterms:modified>
</cp:coreProperties>
</file>